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11"/>
        <w:tblW w:w="10348" w:type="dxa"/>
        <w:tblInd w:w="-714" w:type="dxa"/>
        <w:tblLook w:val="04A0" w:firstRow="1" w:lastRow="0" w:firstColumn="1" w:lastColumn="0" w:noHBand="0" w:noVBand="1"/>
      </w:tblPr>
      <w:tblGrid>
        <w:gridCol w:w="1985"/>
        <w:gridCol w:w="3260"/>
        <w:gridCol w:w="5103"/>
      </w:tblGrid>
      <w:tr w:rsidR="008C6300" w:rsidRPr="008C6300" w14:paraId="5C4AF2D6" w14:textId="77777777" w:rsidTr="00933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B7A104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Panels</w:t>
            </w:r>
          </w:p>
        </w:tc>
        <w:tc>
          <w:tcPr>
            <w:tcW w:w="3260" w:type="dxa"/>
          </w:tcPr>
          <w:p w14:paraId="79A8D8FC" w14:textId="77777777" w:rsidR="008C6300" w:rsidRPr="008C6300" w:rsidRDefault="008C6300" w:rsidP="008C6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PCR</w:t>
            </w:r>
          </w:p>
        </w:tc>
        <w:tc>
          <w:tcPr>
            <w:tcW w:w="5103" w:type="dxa"/>
          </w:tcPr>
          <w:p w14:paraId="5D994723" w14:textId="77777777" w:rsidR="008C6300" w:rsidRPr="008C6300" w:rsidRDefault="008C6300" w:rsidP="008C63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NGS</w:t>
            </w:r>
          </w:p>
        </w:tc>
      </w:tr>
      <w:tr w:rsidR="008C6300" w:rsidRPr="008C6300" w14:paraId="6BF1D6E6" w14:textId="77777777" w:rsidTr="008C6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52F5E0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DCM</w:t>
            </w:r>
          </w:p>
        </w:tc>
        <w:tc>
          <w:tcPr>
            <w:tcW w:w="3260" w:type="dxa"/>
          </w:tcPr>
          <w:p w14:paraId="03AF6F11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MYH7, MYBPC3, TNNT2, TNNI3, LMNA, SCN5A, VCL</w:t>
            </w:r>
          </w:p>
        </w:tc>
        <w:tc>
          <w:tcPr>
            <w:tcW w:w="5103" w:type="dxa"/>
          </w:tcPr>
          <w:p w14:paraId="7C4486BC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ACTN2, BAG3, FLNC, LMNA, MYBPC3, MYH7, RBM20, SCN5A, TNNT2, TNNI3, TPM1, TTN</w:t>
            </w:r>
          </w:p>
        </w:tc>
      </w:tr>
      <w:tr w:rsidR="008C6300" w:rsidRPr="008C6300" w14:paraId="531B89BA" w14:textId="77777777" w:rsidTr="0093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CE3875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LQTS</w:t>
            </w:r>
          </w:p>
        </w:tc>
        <w:tc>
          <w:tcPr>
            <w:tcW w:w="3260" w:type="dxa"/>
          </w:tcPr>
          <w:p w14:paraId="7D58A090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CNA1C, CALM1, CALM2, CALM3, CAV3, KCNE1, KCNE2, KCNE3, KCNH2, KCNJ2, KCNQ1, SCN4B, SCN5A, SNTA1, TRDN</w:t>
            </w:r>
          </w:p>
        </w:tc>
        <w:tc>
          <w:tcPr>
            <w:tcW w:w="5103" w:type="dxa"/>
          </w:tcPr>
          <w:p w14:paraId="4C14C021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CNA1C, CALM1, CAV3, KCNE1, KCNE2, KCNE3, KCNH2, KCNJ2, KCNQ1, SCN4B, SCN5A, SNTA1, TRDN</w:t>
            </w:r>
          </w:p>
        </w:tc>
      </w:tr>
      <w:tr w:rsidR="008C6300" w:rsidRPr="008C6300" w14:paraId="19FC3472" w14:textId="77777777" w:rsidTr="008C6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7F994F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HCM/HOCM</w:t>
            </w:r>
          </w:p>
        </w:tc>
        <w:tc>
          <w:tcPr>
            <w:tcW w:w="3260" w:type="dxa"/>
          </w:tcPr>
          <w:p w14:paraId="54294563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V3, MYH7, MYBPC3, TNNT2, TNNI3</w:t>
            </w:r>
          </w:p>
        </w:tc>
        <w:tc>
          <w:tcPr>
            <w:tcW w:w="5103" w:type="dxa"/>
          </w:tcPr>
          <w:p w14:paraId="4E57D110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ACTC1, ACTN2, ANKRD1, CAV3, CSRP3, JPH2, LMNA, MYBPC3, MYH7, MYL2, MYL3, PLN, PRKAG2, TCAP, TNNC1, TNNI3, TNNT2, TPM1, SCN5A</w:t>
            </w:r>
          </w:p>
        </w:tc>
      </w:tr>
      <w:tr w:rsidR="008C6300" w:rsidRPr="008C6300" w14:paraId="0EE6524A" w14:textId="77777777" w:rsidTr="0093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74C6E3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ACM</w:t>
            </w:r>
          </w:p>
        </w:tc>
        <w:tc>
          <w:tcPr>
            <w:tcW w:w="3260" w:type="dxa"/>
          </w:tcPr>
          <w:p w14:paraId="49FEEBA0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DSP, DSG2, PKP2, RYR2</w:t>
            </w:r>
          </w:p>
        </w:tc>
        <w:tc>
          <w:tcPr>
            <w:tcW w:w="5103" w:type="dxa"/>
          </w:tcPr>
          <w:p w14:paraId="53A22806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DSG2, DSP, PKP2, DSC2, JUP, SCN5A, CACNA1C, CAV3, KCNE1, KCNE2, KCNE3, KCNH2, KCNJ2, KCNQ1, LMNA, MYBPC3, MYH7, PLN, RBM20, RYR2, SCN4B, SNTA1, TGFB3, TMEM43, TNNI3 und TNNT2, TTNC1</w:t>
            </w:r>
          </w:p>
        </w:tc>
      </w:tr>
      <w:tr w:rsidR="008C6300" w:rsidRPr="008C6300" w14:paraId="78825F54" w14:textId="77777777" w:rsidTr="008C6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EF87C6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ARVC/D</w:t>
            </w:r>
          </w:p>
        </w:tc>
        <w:tc>
          <w:tcPr>
            <w:tcW w:w="3260" w:type="dxa"/>
          </w:tcPr>
          <w:p w14:paraId="643874D2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DSC2, DSP, DSG2, PKP2, RYR2</w:t>
            </w:r>
          </w:p>
        </w:tc>
        <w:tc>
          <w:tcPr>
            <w:tcW w:w="5103" w:type="dxa"/>
          </w:tcPr>
          <w:p w14:paraId="64E6777A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DSC2, DSG2, DSP, PKP2, JUP, SCN5A</w:t>
            </w:r>
          </w:p>
        </w:tc>
      </w:tr>
      <w:tr w:rsidR="008C6300" w:rsidRPr="008C6300" w14:paraId="1C3BF432" w14:textId="77777777" w:rsidTr="0093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901BD1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C6300">
              <w:rPr>
                <w:rFonts w:ascii="Calibri" w:eastAsia="Calibri" w:hAnsi="Calibri" w:cs="Times New Roman"/>
                <w:lang w:val="en-GB"/>
              </w:rPr>
              <w:t>BrS</w:t>
            </w:r>
            <w:proofErr w:type="spellEnd"/>
          </w:p>
        </w:tc>
        <w:tc>
          <w:tcPr>
            <w:tcW w:w="3260" w:type="dxa"/>
          </w:tcPr>
          <w:p w14:paraId="7F87F5F7" w14:textId="77777777" w:rsidR="008C6300" w:rsidRPr="008C6300" w:rsidRDefault="008C6300" w:rsidP="008C63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CNA1C, CACNB2, DSP, DSG2, GPD1L, KCNE3, MYBPC3, PKP2, RYR2, SCN1B, SCN3B, SCN5A.</w:t>
            </w:r>
          </w:p>
          <w:p w14:paraId="1DF40B27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</w:p>
        </w:tc>
        <w:tc>
          <w:tcPr>
            <w:tcW w:w="5103" w:type="dxa"/>
          </w:tcPr>
          <w:p w14:paraId="365CABEA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CNA1C, CACNB2, GPD1L, HCN4, KCNE3, SCN1B, SCN3B, SCN5A, TRPM4</w:t>
            </w:r>
          </w:p>
        </w:tc>
      </w:tr>
      <w:tr w:rsidR="008C6300" w:rsidRPr="008C6300" w14:paraId="595B864B" w14:textId="77777777" w:rsidTr="008C6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13E0E1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DCM/NCCM</w:t>
            </w:r>
          </w:p>
        </w:tc>
        <w:tc>
          <w:tcPr>
            <w:tcW w:w="3260" w:type="dxa"/>
          </w:tcPr>
          <w:p w14:paraId="6CA6F2D9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103" w:type="dxa"/>
          </w:tcPr>
          <w:p w14:paraId="5BBF6A3D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ABCC9, ACTC1, ACTN2, AKAP9, ANK2, ANKRD1, BAG3, CACNA1C, CACNA2D1, CACNB2, CALM1, CALM2, CALR3, CASQ2, CAV3, CRYAB, CSRP3, DES, DMD, DSC2, DSG2, DSP, FKTN, FLNC, GPD1L, HCN4, ILK, JPH2, JUP, KCND3, KCNE1, KCNE2, KCNE3, KCNE5, KCNH2, KCNJ2, KCNJ5, KCNJ8, KCNQ1, LAMA4, LAMP2, LDB3, LMNA, MYBPC3, MYH6, MYH7, MYL2, MYL3, MYLK2, MYOZ2, MYPN, NEBL, NEXN, PKP2, PLN, PRDM16, PRKAG2, RAF1, RANGRF, RBM20, RYR2, SCN10A, SCN1B, SCN2B, SCN3B, SCN4B, SCN5A, SGCD, SNTA1, TAZ, TCAP, TECRL, TGFB3, TMEM43, TNNC1, TNNI3, TNNT2, TPM1, TRPM4, TTN, VCL</w:t>
            </w:r>
          </w:p>
        </w:tc>
      </w:tr>
      <w:tr w:rsidR="008C6300" w:rsidRPr="008C6300" w14:paraId="114E79B2" w14:textId="77777777" w:rsidTr="0093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3BC6CF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SCD</w:t>
            </w:r>
          </w:p>
        </w:tc>
        <w:tc>
          <w:tcPr>
            <w:tcW w:w="3260" w:type="dxa"/>
          </w:tcPr>
          <w:p w14:paraId="3B46CBB1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103" w:type="dxa"/>
          </w:tcPr>
          <w:p w14:paraId="26010CA2" w14:textId="77777777" w:rsidR="008C6300" w:rsidRPr="008C6300" w:rsidRDefault="008C6300" w:rsidP="008C6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ABCC9, ACTC1, ACTN2, AKAP9, ANK2, ANKRD1, BAG3, CACNA1C, CACNA2D1, CACNB2, CALM1, CALR3, CASQ2, CAV3, CRYAB, CSRP3, CTF1, DES, DMD, DPP6, DSC2, DSG2, DSP, DTNA, EMD, EYA4, FHL2, FKTN, FXN, GATAD1, GLA, GPD1L, HCN4, ILK, JAG1, JPH2, JUP, KCND3, KCNE1, KCNE2, KCNE3, KCNH2, KCNJ2, KCNJ5, KCNJ8, KCNQ1, LAMA4, LAMP2, LDB3, LMNA, MIB1, MYBPC3, MYH6, MYH7, MYL2, MYL3, MYLK2, MYOZ2, MYPN, NEXN, NKX2-5, PDLIM3, PKP2, PLN, PRDM16, PRKAG2, PTPN11, RAF1, RANGRF, RBM20, RYR2, SCN1B, SCN3B, SCN4B, SCN5A, SGCD, SNTA1, TAZ, TBX5, TCAP, TGFB3, TMEM43, TMPO, TNNC1, TNNI3, TNNT2, TPM1, TRDN, TRPM4, TTN, TTR, TXRND2, VCL</w:t>
            </w:r>
          </w:p>
        </w:tc>
      </w:tr>
      <w:tr w:rsidR="008C6300" w:rsidRPr="008C6300" w14:paraId="5311AB71" w14:textId="77777777" w:rsidTr="008C6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9F6926" w14:textId="77777777" w:rsidR="008C6300" w:rsidRPr="008C6300" w:rsidRDefault="008C6300" w:rsidP="008C630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C6300">
              <w:rPr>
                <w:rFonts w:ascii="Calibri" w:eastAsia="Calibri" w:hAnsi="Calibri" w:cs="Times New Roman"/>
                <w:lang w:val="en-GB"/>
              </w:rPr>
              <w:t>CPVT</w:t>
            </w:r>
          </w:p>
        </w:tc>
        <w:tc>
          <w:tcPr>
            <w:tcW w:w="3260" w:type="dxa"/>
          </w:tcPr>
          <w:p w14:paraId="20919539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103" w:type="dxa"/>
          </w:tcPr>
          <w:p w14:paraId="0C166AF3" w14:textId="77777777" w:rsidR="008C6300" w:rsidRPr="008C6300" w:rsidRDefault="008C6300" w:rsidP="008C6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C6300">
              <w:rPr>
                <w:rFonts w:ascii="Calibri" w:eastAsia="Calibri" w:hAnsi="Calibri" w:cs="Times New Roman"/>
                <w:i/>
                <w:iCs/>
                <w:lang w:val="en-GB"/>
              </w:rPr>
              <w:t>CALM1, CASQ2, KCNJ2, RYR2 and TRDN; and analysis for ERS included: ABCC9, CACNA1C, CACNA2D1, CACNB2, GPDL1, HCN4, KCND3, KCNE3, KCNH2, KCNJ8, RANGRF, SCN1B, SCN2B, SCN3B, SCN5A, TRPM4</w:t>
            </w:r>
          </w:p>
        </w:tc>
      </w:tr>
    </w:tbl>
    <w:p w14:paraId="0A1E7B40" w14:textId="77777777" w:rsidR="001E34CB" w:rsidRPr="008C6300" w:rsidRDefault="001E34CB">
      <w:pPr>
        <w:rPr>
          <w:lang w:val="en-GB"/>
        </w:rPr>
      </w:pPr>
    </w:p>
    <w:sectPr w:rsidR="001E34CB" w:rsidRPr="008C6300" w:rsidSect="00D91B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00"/>
    <w:rsid w:val="001E34CB"/>
    <w:rsid w:val="008C6300"/>
    <w:rsid w:val="00C32157"/>
    <w:rsid w:val="00D91BF1"/>
    <w:rsid w:val="00DC46F6"/>
    <w:rsid w:val="00F8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DEF85"/>
  <w15:chartTrackingRefBased/>
  <w15:docId w15:val="{88818EE4-841C-461D-9441-DC4D9C59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6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6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6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6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6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6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6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6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6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6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6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6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630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630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63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63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63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63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6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6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6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6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6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63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63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63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6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63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6300"/>
    <w:rPr>
      <w:b/>
      <w:bCs/>
      <w:smallCaps/>
      <w:color w:val="0F4761" w:themeColor="accent1" w:themeShade="BF"/>
      <w:spacing w:val="5"/>
    </w:rPr>
  </w:style>
  <w:style w:type="table" w:customStyle="1" w:styleId="EinfacheTabelle11">
    <w:name w:val="Einfache Tabelle 11"/>
    <w:basedOn w:val="NormaleTabelle"/>
    <w:next w:val="EinfacheTabelle1"/>
    <w:uiPriority w:val="41"/>
    <w:rsid w:val="008C6300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8C63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wg15l6am@goetheuniversitaet.onmicrosoft.com</dc:creator>
  <cp:keywords/>
  <dc:description/>
  <cp:lastModifiedBy>ffwg15l6am@goetheuniversitaet.onmicrosoft.com</cp:lastModifiedBy>
  <cp:revision>1</cp:revision>
  <dcterms:created xsi:type="dcterms:W3CDTF">2024-04-09T12:29:00Z</dcterms:created>
  <dcterms:modified xsi:type="dcterms:W3CDTF">2024-04-09T12:53:00Z</dcterms:modified>
</cp:coreProperties>
</file>